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33DC" w:rsidRPr="00EA769D" w:rsidRDefault="00A833DC" w:rsidP="007513BF">
      <w:pPr>
        <w:spacing w:line="240" w:lineRule="auto"/>
        <w:rPr>
          <w:rFonts w:ascii="Calibri Light" w:hAnsi="Calibri Light" w:cs="Calibri Light"/>
          <w:b/>
          <w:sz w:val="20"/>
          <w:szCs w:val="20"/>
        </w:rPr>
      </w:pPr>
      <w:r w:rsidRPr="00EA769D">
        <w:rPr>
          <w:rFonts w:ascii="Calibri Light" w:hAnsi="Calibri Light" w:cs="Calibri Light"/>
          <w:b/>
          <w:noProof/>
          <w:sz w:val="20"/>
          <w:szCs w:val="20"/>
        </w:rPr>
        <w:drawing>
          <wp:inline distT="0" distB="0" distL="0" distR="0">
            <wp:extent cx="2002436" cy="3763108"/>
            <wp:effectExtent l="0" t="0" r="0" b="0"/>
            <wp:docPr id="1" name="Picture 1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_lipidyzer preprocessing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04326" cy="3766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33DC" w:rsidRPr="00EA769D" w:rsidRDefault="00A833DC" w:rsidP="007513BF">
      <w:pPr>
        <w:spacing w:line="240" w:lineRule="auto"/>
        <w:rPr>
          <w:rFonts w:ascii="Calibri Light" w:hAnsi="Calibri Light" w:cs="Calibri Light"/>
          <w:b/>
          <w:sz w:val="20"/>
          <w:szCs w:val="20"/>
        </w:rPr>
      </w:pPr>
      <w:r w:rsidRPr="00EA769D">
        <w:rPr>
          <w:rFonts w:ascii="Calibri Light" w:hAnsi="Calibri Light" w:cs="Calibri Light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4998070" wp14:editId="0FE1082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495925" cy="818514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95925" cy="81851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01DB1" w:rsidRPr="006E5FA5" w:rsidRDefault="00701DB1" w:rsidP="00A833DC">
                            <w:pPr>
                              <w:spacing w:after="0" w:line="240" w:lineRule="auto"/>
                              <w:rPr>
                                <w:rFonts w:ascii="Calibri Light" w:hAnsi="Calibri Light" w:cs="Calibri Light"/>
                              </w:rPr>
                            </w:pPr>
                            <w:r w:rsidRPr="00BD1C86">
                              <w:rPr>
                                <w:rFonts w:ascii="Calibri Light" w:hAnsi="Calibri Light" w:cs="Calibri Light"/>
                                <w:b/>
                              </w:rPr>
                              <w:t xml:space="preserve">Figure </w:t>
                            </w:r>
                            <w:r>
                              <w:rPr>
                                <w:rFonts w:ascii="Calibri Light" w:hAnsi="Calibri Light" w:cs="Calibri Light"/>
                                <w:b/>
                              </w:rPr>
                              <w:t>S1</w:t>
                            </w:r>
                            <w:r w:rsidRPr="00BD1C86">
                              <w:rPr>
                                <w:rFonts w:ascii="Calibri Light" w:hAnsi="Calibri Light" w:cs="Calibri Light"/>
                                <w:b/>
                              </w:rPr>
                              <w:t xml:space="preserve">. </w:t>
                            </w:r>
                            <w:r>
                              <w:rPr>
                                <w:rFonts w:ascii="Calibri Light" w:hAnsi="Calibri Light" w:cs="Calibri Light"/>
                                <w:b/>
                              </w:rPr>
                              <w:t xml:space="preserve">Pre-processing steps of </w:t>
                            </w:r>
                            <w:proofErr w:type="spellStart"/>
                            <w:r>
                              <w:rPr>
                                <w:rFonts w:ascii="Calibri Light" w:hAnsi="Calibri Light" w:cs="Calibri Light"/>
                                <w:b/>
                              </w:rPr>
                              <w:t>Lipidyzer</w:t>
                            </w:r>
                            <w:r w:rsidRPr="00A833DC">
                              <w:rPr>
                                <w:rFonts w:ascii="Calibri Light" w:hAnsi="Calibri Light" w:cs="Calibri Light"/>
                                <w:b/>
                                <w:vertAlign w:val="superscript"/>
                              </w:rPr>
                              <w:t>TM</w:t>
                            </w:r>
                            <w:proofErr w:type="spellEnd"/>
                            <w:r>
                              <w:rPr>
                                <w:rFonts w:ascii="Calibri Light" w:hAnsi="Calibri Light" w:cs="Calibri Light"/>
                                <w:b/>
                              </w:rPr>
                              <w:t xml:space="preserve"> variables</w:t>
                            </w:r>
                            <w:r>
                              <w:rPr>
                                <w:rFonts w:ascii="Calibri Light" w:hAnsi="Calibri Light" w:cs="Calibri Light"/>
                              </w:rPr>
                              <w:br/>
                            </w:r>
                            <w:r w:rsidRPr="006E5FA5">
                              <w:rPr>
                                <w:rFonts w:ascii="Calibri Light" w:hAnsi="Calibri Light" w:cs="Calibri Light"/>
                              </w:rPr>
                              <w:t>Lipid variables were excluded if the relative standard deviation (RSD) of the quality control (QC) was &gt;20% within a batch, or &gt;25% between separate batches, if a lipid was detected in one batch only, or if below the detection limit in &gt;75% of the observations.</w:t>
                            </w:r>
                          </w:p>
                          <w:p w:rsidR="00701DB1" w:rsidRPr="00494739" w:rsidRDefault="00701DB1" w:rsidP="00A833DC">
                            <w:pPr>
                              <w:spacing w:line="240" w:lineRule="auto"/>
                              <w:rPr>
                                <w:rFonts w:ascii="Calibri Light" w:hAnsi="Calibri Light" w:cs="Calibri Light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499807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0;width:432.75pt;height:64.4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" stroked="f">
                <v:textbox inset="0,0,0,0">
                  <w:txbxContent>
                    <w:p w:rsidR="00701DB1" w:rsidRPr="006E5FA5" w:rsidRDefault="00701DB1" w:rsidP="00A833DC">
                      <w:pPr>
                        <w:spacing w:after="0" w:line="240" w:lineRule="auto"/>
                        <w:rPr>
                          <w:rFonts w:ascii="Calibri Light" w:hAnsi="Calibri Light" w:cs="Calibri Light"/>
                        </w:rPr>
                      </w:pPr>
                      <w:r w:rsidRPr="00BD1C86">
                        <w:rPr>
                          <w:rFonts w:ascii="Calibri Light" w:hAnsi="Calibri Light" w:cs="Calibri Light"/>
                          <w:b/>
                        </w:rPr>
                        <w:t xml:space="preserve">Figure </w:t>
                      </w:r>
                      <w:r>
                        <w:rPr>
                          <w:rFonts w:ascii="Calibri Light" w:hAnsi="Calibri Light" w:cs="Calibri Light"/>
                          <w:b/>
                        </w:rPr>
                        <w:t>S1</w:t>
                      </w:r>
                      <w:r w:rsidRPr="00BD1C86">
                        <w:rPr>
                          <w:rFonts w:ascii="Calibri Light" w:hAnsi="Calibri Light" w:cs="Calibri Light"/>
                          <w:b/>
                        </w:rPr>
                        <w:t xml:space="preserve">. </w:t>
                      </w:r>
                      <w:r>
                        <w:rPr>
                          <w:rFonts w:ascii="Calibri Light" w:hAnsi="Calibri Light" w:cs="Calibri Light"/>
                          <w:b/>
                        </w:rPr>
                        <w:t xml:space="preserve">Pre-processing steps of </w:t>
                      </w:r>
                      <w:proofErr w:type="spellStart"/>
                      <w:r>
                        <w:rPr>
                          <w:rFonts w:ascii="Calibri Light" w:hAnsi="Calibri Light" w:cs="Calibri Light"/>
                          <w:b/>
                        </w:rPr>
                        <w:t>Lipidyzer</w:t>
                      </w:r>
                      <w:r w:rsidRPr="00A833DC">
                        <w:rPr>
                          <w:rFonts w:ascii="Calibri Light" w:hAnsi="Calibri Light" w:cs="Calibri Light"/>
                          <w:b/>
                          <w:vertAlign w:val="superscript"/>
                        </w:rPr>
                        <w:t>TM</w:t>
                      </w:r>
                      <w:proofErr w:type="spellEnd"/>
                      <w:r>
                        <w:rPr>
                          <w:rFonts w:ascii="Calibri Light" w:hAnsi="Calibri Light" w:cs="Calibri Light"/>
                          <w:b/>
                        </w:rPr>
                        <w:t xml:space="preserve"> variables</w:t>
                      </w:r>
                      <w:r>
                        <w:rPr>
                          <w:rFonts w:ascii="Calibri Light" w:hAnsi="Calibri Light" w:cs="Calibri Light"/>
                        </w:rPr>
                        <w:br/>
                      </w:r>
                      <w:r w:rsidRPr="006E5FA5">
                        <w:rPr>
                          <w:rFonts w:ascii="Calibri Light" w:hAnsi="Calibri Light" w:cs="Calibri Light"/>
                        </w:rPr>
                        <w:t>Lipid variables were excluded if the relative standard deviation (RSD) of the quality control (QC) was &gt;20% within a batch, or &gt;25% between separate batches, if a lipid was detected in one batch only, or if below the detection limit in &gt;75% of the observations.</w:t>
                      </w:r>
                    </w:p>
                    <w:p w:rsidR="00701DB1" w:rsidRPr="00494739" w:rsidRDefault="00701DB1" w:rsidP="00A833DC">
                      <w:pPr>
                        <w:spacing w:line="240" w:lineRule="auto"/>
                        <w:rPr>
                          <w:rFonts w:ascii="Calibri Light" w:hAnsi="Calibri Light" w:cs="Calibri Light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A833DC" w:rsidRPr="00EA769D" w:rsidRDefault="00A833DC" w:rsidP="007513BF">
      <w:pPr>
        <w:spacing w:line="240" w:lineRule="auto"/>
        <w:rPr>
          <w:rFonts w:ascii="Calibri Light" w:hAnsi="Calibri Light" w:cs="Calibri Light"/>
          <w:b/>
          <w:sz w:val="20"/>
          <w:szCs w:val="20"/>
        </w:rPr>
      </w:pPr>
    </w:p>
    <w:p w:rsidR="00A833DC" w:rsidRPr="00EA769D" w:rsidRDefault="0069767A" w:rsidP="007513BF">
      <w:pPr>
        <w:spacing w:line="240" w:lineRule="auto"/>
        <w:rPr>
          <w:rFonts w:ascii="Calibri Light" w:hAnsi="Calibri Light" w:cs="Calibri Light"/>
          <w:b/>
          <w:sz w:val="20"/>
          <w:szCs w:val="20"/>
        </w:rPr>
      </w:pPr>
      <w:r>
        <w:rPr>
          <w:rFonts w:ascii="Calibri Light" w:hAnsi="Calibri Light" w:cs="Calibri Light"/>
          <w:b/>
          <w:noProof/>
          <w:sz w:val="20"/>
          <w:szCs w:val="20"/>
        </w:rPr>
        <w:drawing>
          <wp:anchor distT="0" distB="0" distL="114300" distR="114300" simplePos="0" relativeHeight="251669504" behindDoc="1" locked="0" layoutInCell="1" allowOverlap="1">
            <wp:simplePos x="0" y="0"/>
            <wp:positionH relativeFrom="margin">
              <wp:posOffset>-171450</wp:posOffset>
            </wp:positionH>
            <wp:positionV relativeFrom="paragraph">
              <wp:posOffset>203835</wp:posOffset>
            </wp:positionV>
            <wp:extent cx="4324350" cy="3144982"/>
            <wp:effectExtent l="0" t="0" r="0" b="0"/>
            <wp:wrapNone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esponders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5535" cy="314584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05283" w:rsidRDefault="00605283">
      <w:pPr>
        <w:rPr>
          <w:rFonts w:ascii="Calibri Light" w:hAnsi="Calibri Light" w:cs="Calibri Light"/>
          <w:b/>
          <w:sz w:val="20"/>
          <w:szCs w:val="20"/>
        </w:rPr>
      </w:pPr>
    </w:p>
    <w:p w:rsidR="00701DB1" w:rsidRPr="00EA769D" w:rsidRDefault="00701DB1">
      <w:pPr>
        <w:rPr>
          <w:rFonts w:ascii="Calibri Light" w:hAnsi="Calibri Light" w:cs="Calibri Light"/>
          <w:b/>
          <w:sz w:val="20"/>
          <w:szCs w:val="20"/>
        </w:rPr>
      </w:pPr>
    </w:p>
    <w:p w:rsidR="00701DB1" w:rsidRDefault="00701DB1" w:rsidP="00EA769D">
      <w:pPr>
        <w:pStyle w:val="NoSpacing"/>
        <w:rPr>
          <w:rFonts w:ascii="Calibri Light" w:hAnsi="Calibri Light" w:cs="Calibri Light"/>
          <w:b/>
          <w:sz w:val="20"/>
          <w:szCs w:val="20"/>
        </w:rPr>
      </w:pPr>
    </w:p>
    <w:p w:rsidR="00701DB1" w:rsidRDefault="00701DB1" w:rsidP="00EA769D">
      <w:pPr>
        <w:pStyle w:val="NoSpacing"/>
        <w:rPr>
          <w:rFonts w:ascii="Calibri Light" w:hAnsi="Calibri Light" w:cs="Calibri Light"/>
          <w:b/>
          <w:sz w:val="20"/>
          <w:szCs w:val="20"/>
        </w:rPr>
      </w:pPr>
    </w:p>
    <w:p w:rsidR="00701DB1" w:rsidRDefault="00701DB1" w:rsidP="00EA769D">
      <w:pPr>
        <w:pStyle w:val="NoSpacing"/>
        <w:rPr>
          <w:rFonts w:ascii="Calibri Light" w:hAnsi="Calibri Light" w:cs="Calibri Light"/>
          <w:b/>
          <w:sz w:val="20"/>
          <w:szCs w:val="20"/>
        </w:rPr>
      </w:pPr>
    </w:p>
    <w:p w:rsidR="00701DB1" w:rsidRDefault="00701DB1" w:rsidP="00EA769D">
      <w:pPr>
        <w:pStyle w:val="NoSpacing"/>
        <w:rPr>
          <w:rFonts w:ascii="Calibri Light" w:hAnsi="Calibri Light" w:cs="Calibri Light"/>
          <w:b/>
          <w:sz w:val="20"/>
          <w:szCs w:val="20"/>
        </w:rPr>
      </w:pPr>
    </w:p>
    <w:p w:rsidR="00701DB1" w:rsidRDefault="00701DB1" w:rsidP="00EA769D">
      <w:pPr>
        <w:pStyle w:val="NoSpacing"/>
        <w:rPr>
          <w:rFonts w:ascii="Calibri Light" w:hAnsi="Calibri Light" w:cs="Calibri Light"/>
          <w:b/>
          <w:sz w:val="20"/>
          <w:szCs w:val="20"/>
        </w:rPr>
      </w:pPr>
    </w:p>
    <w:p w:rsidR="00701DB1" w:rsidRDefault="00701DB1" w:rsidP="00EA769D">
      <w:pPr>
        <w:pStyle w:val="NoSpacing"/>
        <w:rPr>
          <w:rFonts w:ascii="Calibri Light" w:hAnsi="Calibri Light" w:cs="Calibri Light"/>
          <w:b/>
          <w:sz w:val="20"/>
          <w:szCs w:val="20"/>
        </w:rPr>
      </w:pPr>
    </w:p>
    <w:p w:rsidR="00701DB1" w:rsidRDefault="00701DB1" w:rsidP="00EA769D">
      <w:pPr>
        <w:pStyle w:val="NoSpacing"/>
        <w:rPr>
          <w:rFonts w:ascii="Calibri Light" w:hAnsi="Calibri Light" w:cs="Calibri Light"/>
          <w:b/>
          <w:sz w:val="20"/>
          <w:szCs w:val="20"/>
        </w:rPr>
      </w:pPr>
    </w:p>
    <w:p w:rsidR="00701DB1" w:rsidRDefault="00701DB1" w:rsidP="00EA769D">
      <w:pPr>
        <w:pStyle w:val="NoSpacing"/>
        <w:rPr>
          <w:rFonts w:ascii="Calibri Light" w:hAnsi="Calibri Light" w:cs="Calibri Light"/>
          <w:b/>
          <w:sz w:val="20"/>
          <w:szCs w:val="20"/>
        </w:rPr>
      </w:pPr>
    </w:p>
    <w:p w:rsidR="00701DB1" w:rsidRDefault="00701DB1" w:rsidP="00EA769D">
      <w:pPr>
        <w:pStyle w:val="NoSpacing"/>
        <w:rPr>
          <w:rFonts w:ascii="Calibri Light" w:hAnsi="Calibri Light" w:cs="Calibri Light"/>
          <w:b/>
          <w:sz w:val="20"/>
          <w:szCs w:val="20"/>
        </w:rPr>
      </w:pPr>
    </w:p>
    <w:p w:rsidR="00701DB1" w:rsidRDefault="00701DB1" w:rsidP="00EA769D">
      <w:pPr>
        <w:pStyle w:val="NoSpacing"/>
        <w:rPr>
          <w:rFonts w:ascii="Calibri Light" w:hAnsi="Calibri Light" w:cs="Calibri Light"/>
          <w:b/>
          <w:sz w:val="20"/>
          <w:szCs w:val="20"/>
        </w:rPr>
      </w:pPr>
    </w:p>
    <w:p w:rsidR="00701DB1" w:rsidRDefault="00701DB1" w:rsidP="00EA769D">
      <w:pPr>
        <w:pStyle w:val="NoSpacing"/>
        <w:rPr>
          <w:rFonts w:ascii="Calibri Light" w:hAnsi="Calibri Light" w:cs="Calibri Light"/>
          <w:b/>
          <w:sz w:val="20"/>
          <w:szCs w:val="20"/>
        </w:rPr>
      </w:pPr>
    </w:p>
    <w:p w:rsidR="00701DB1" w:rsidRDefault="00701DB1" w:rsidP="00EA769D">
      <w:pPr>
        <w:pStyle w:val="NoSpacing"/>
        <w:rPr>
          <w:rFonts w:ascii="Calibri Light" w:hAnsi="Calibri Light" w:cs="Calibri Light"/>
          <w:b/>
          <w:sz w:val="20"/>
          <w:szCs w:val="20"/>
        </w:rPr>
      </w:pPr>
    </w:p>
    <w:p w:rsidR="00701DB1" w:rsidRDefault="00701DB1" w:rsidP="00EA769D">
      <w:pPr>
        <w:pStyle w:val="NoSpacing"/>
        <w:rPr>
          <w:rFonts w:ascii="Calibri Light" w:hAnsi="Calibri Light" w:cs="Calibri Light"/>
          <w:b/>
          <w:sz w:val="20"/>
          <w:szCs w:val="20"/>
        </w:rPr>
      </w:pPr>
    </w:p>
    <w:p w:rsidR="00701DB1" w:rsidRDefault="00701DB1" w:rsidP="00EA769D">
      <w:pPr>
        <w:pStyle w:val="NoSpacing"/>
        <w:rPr>
          <w:rFonts w:ascii="Calibri Light" w:hAnsi="Calibri Light" w:cs="Calibri Light"/>
          <w:b/>
          <w:sz w:val="20"/>
          <w:szCs w:val="20"/>
        </w:rPr>
      </w:pPr>
    </w:p>
    <w:p w:rsidR="00701DB1" w:rsidRDefault="0069767A" w:rsidP="00EA769D">
      <w:pPr>
        <w:pStyle w:val="NoSpacing"/>
        <w:rPr>
          <w:rFonts w:ascii="Calibri Light" w:hAnsi="Calibri Light" w:cs="Calibri Light"/>
          <w:b/>
          <w:sz w:val="20"/>
          <w:szCs w:val="20"/>
        </w:rPr>
      </w:pPr>
      <w:r w:rsidRPr="00EA769D">
        <w:rPr>
          <w:rFonts w:ascii="Calibri Light" w:hAnsi="Calibri Light" w:cs="Calibri Light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49B0F90" wp14:editId="2BB100FF">
                <wp:simplePos x="0" y="0"/>
                <wp:positionH relativeFrom="margin">
                  <wp:align>left</wp:align>
                </wp:positionH>
                <wp:positionV relativeFrom="paragraph">
                  <wp:posOffset>14605</wp:posOffset>
                </wp:positionV>
                <wp:extent cx="5572125" cy="923925"/>
                <wp:effectExtent l="0" t="0" r="9525" b="9525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72125" cy="923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01DB1" w:rsidRPr="00045D85" w:rsidRDefault="00701DB1" w:rsidP="00701DB1">
                            <w:pPr>
                              <w:spacing w:after="0" w:line="240" w:lineRule="auto"/>
                              <w:rPr>
                                <w:rFonts w:ascii="Calibri Light" w:hAnsi="Calibri Light" w:cs="Calibri Light"/>
                              </w:rPr>
                            </w:pPr>
                            <w:r w:rsidRPr="00045D85">
                              <w:rPr>
                                <w:rFonts w:ascii="Calibri Light" w:hAnsi="Calibri Light" w:cs="Calibri Light"/>
                                <w:b/>
                              </w:rPr>
                              <w:t>Figure S2. Percentage of patient fulfilling responder criteria sets</w:t>
                            </w:r>
                            <w:r w:rsidRPr="00045D85">
                              <w:rPr>
                                <w:rFonts w:ascii="Calibri Light" w:hAnsi="Calibri Light" w:cs="Calibri Light"/>
                              </w:rPr>
                              <w:t>.</w:t>
                            </w:r>
                          </w:p>
                          <w:p w:rsidR="00701DB1" w:rsidRPr="00045D85" w:rsidRDefault="00701DB1" w:rsidP="00701DB1">
                            <w:pPr>
                              <w:spacing w:after="0" w:line="240" w:lineRule="auto"/>
                              <w:rPr>
                                <w:rFonts w:ascii="Calibri Light" w:hAnsi="Calibri Light" w:cs="Calibri Light"/>
                              </w:rPr>
                            </w:pPr>
                            <w:r w:rsidRPr="00045D85">
                              <w:rPr>
                                <w:rFonts w:ascii="Calibri Light" w:hAnsi="Calibri Light" w:cs="Calibri Light"/>
                              </w:rPr>
                              <w:t xml:space="preserve">Responders were defined according to the OARSI-OMERACT responder criteria, </w:t>
                            </w:r>
                            <w:r w:rsidRPr="00045D85">
                              <w:rPr>
                                <w:rFonts w:ascii="Calibri Light" w:hAnsi="Calibri Light" w:cs="Calibri Light"/>
                                <w:lang w:val="en-US"/>
                              </w:rPr>
                              <w:t>which was defined as a relative improvement ≥50% and absolute change ≥20/100 in AUSCAN pain or function (major criteria), or a relative improvement ≥20% and absolute change ≥10/100 in ≥2 of the following (minor criteria): AUSCAN pain, AUSCAN function or VAS patient global assessment.</w:t>
                            </w:r>
                          </w:p>
                          <w:p w:rsidR="00701DB1" w:rsidRPr="00494739" w:rsidRDefault="00701DB1" w:rsidP="00701DB1">
                            <w:pPr>
                              <w:spacing w:line="240" w:lineRule="auto"/>
                              <w:rPr>
                                <w:rFonts w:ascii="Calibri Light" w:hAnsi="Calibri Light" w:cs="Calibri Light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9B0F90" id="Text Box 4" o:spid="_x0000_s1027" type="#_x0000_t202" style="position:absolute;margin-left:0;margin-top:1.15pt;width:438.75pt;height:72.75pt;z-index:25166848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" stroked="f">
                <v:textbox inset="0,0,0,0">
                  <w:txbxContent>
                    <w:p w:rsidR="00701DB1" w:rsidRPr="00045D85" w:rsidRDefault="00701DB1" w:rsidP="00701DB1">
                      <w:pPr>
                        <w:spacing w:after="0" w:line="240" w:lineRule="auto"/>
                        <w:rPr>
                          <w:rFonts w:ascii="Calibri Light" w:hAnsi="Calibri Light" w:cs="Calibri Light"/>
                        </w:rPr>
                      </w:pPr>
                      <w:r w:rsidRPr="00045D85">
                        <w:rPr>
                          <w:rFonts w:ascii="Calibri Light" w:hAnsi="Calibri Light" w:cs="Calibri Light"/>
                          <w:b/>
                        </w:rPr>
                        <w:t>Figure S2. Percentage of patient fulfilling responder criteria sets</w:t>
                      </w:r>
                      <w:r w:rsidRPr="00045D85">
                        <w:rPr>
                          <w:rFonts w:ascii="Calibri Light" w:hAnsi="Calibri Light" w:cs="Calibri Light"/>
                        </w:rPr>
                        <w:t>.</w:t>
                      </w:r>
                    </w:p>
                    <w:p w:rsidR="00701DB1" w:rsidRPr="00045D85" w:rsidRDefault="00701DB1" w:rsidP="00701DB1">
                      <w:pPr>
                        <w:spacing w:after="0" w:line="240" w:lineRule="auto"/>
                        <w:rPr>
                          <w:rFonts w:ascii="Calibri Light" w:hAnsi="Calibri Light" w:cs="Calibri Light"/>
                        </w:rPr>
                      </w:pPr>
                      <w:r w:rsidRPr="00045D85">
                        <w:rPr>
                          <w:rFonts w:ascii="Calibri Light" w:hAnsi="Calibri Light" w:cs="Calibri Light"/>
                        </w:rPr>
                        <w:t xml:space="preserve">Responders were defined according to the OARSI-OMERACT responder criteria, </w:t>
                      </w:r>
                      <w:r w:rsidRPr="00045D85">
                        <w:rPr>
                          <w:rFonts w:ascii="Calibri Light" w:hAnsi="Calibri Light" w:cs="Calibri Light"/>
                          <w:lang w:val="en-US"/>
                        </w:rPr>
                        <w:t>which was defined as a relative improvement ≥50% and absolute change ≥20/100 in AUSCAN pain or function (major criteria), or a relative improvement ≥20% and absolute change ≥10/100 in ≥2 of the following (minor criteria): AUSCAN pain, AUSCAN function or VAS patient global assessment.</w:t>
                      </w:r>
                    </w:p>
                    <w:p w:rsidR="00701DB1" w:rsidRPr="00494739" w:rsidRDefault="00701DB1" w:rsidP="00701DB1">
                      <w:pPr>
                        <w:spacing w:line="240" w:lineRule="auto"/>
                        <w:rPr>
                          <w:rFonts w:ascii="Calibri Light" w:hAnsi="Calibri Light" w:cs="Calibri Light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701DB1" w:rsidRDefault="00701DB1" w:rsidP="00EA769D">
      <w:pPr>
        <w:pStyle w:val="NoSpacing"/>
        <w:rPr>
          <w:rFonts w:ascii="Calibri Light" w:hAnsi="Calibri Light" w:cs="Calibri Light"/>
          <w:b/>
          <w:sz w:val="20"/>
          <w:szCs w:val="20"/>
        </w:rPr>
      </w:pPr>
    </w:p>
    <w:p w:rsidR="00701DB1" w:rsidRDefault="00701DB1" w:rsidP="00EA769D">
      <w:pPr>
        <w:pStyle w:val="NoSpacing"/>
        <w:rPr>
          <w:rFonts w:ascii="Calibri Light" w:hAnsi="Calibri Light" w:cs="Calibri Light"/>
          <w:b/>
          <w:sz w:val="20"/>
          <w:szCs w:val="20"/>
        </w:rPr>
      </w:pPr>
    </w:p>
    <w:p w:rsidR="00701DB1" w:rsidRDefault="00701DB1" w:rsidP="00EA769D">
      <w:pPr>
        <w:pStyle w:val="NoSpacing"/>
        <w:rPr>
          <w:rFonts w:ascii="Calibri Light" w:hAnsi="Calibri Light" w:cs="Calibri Light"/>
          <w:b/>
          <w:sz w:val="20"/>
          <w:szCs w:val="20"/>
        </w:rPr>
      </w:pPr>
    </w:p>
    <w:p w:rsidR="00701DB1" w:rsidRDefault="00701DB1" w:rsidP="00EA769D">
      <w:pPr>
        <w:pStyle w:val="NoSpacing"/>
        <w:rPr>
          <w:rFonts w:ascii="Calibri Light" w:hAnsi="Calibri Light" w:cs="Calibri Light"/>
          <w:b/>
          <w:sz w:val="20"/>
          <w:szCs w:val="20"/>
        </w:rPr>
      </w:pPr>
    </w:p>
    <w:p w:rsidR="00701DB1" w:rsidRDefault="00701DB1" w:rsidP="00EA769D">
      <w:pPr>
        <w:pStyle w:val="NoSpacing"/>
        <w:rPr>
          <w:rFonts w:ascii="Calibri Light" w:hAnsi="Calibri Light" w:cs="Calibri Light"/>
          <w:b/>
          <w:sz w:val="20"/>
          <w:szCs w:val="20"/>
        </w:rPr>
      </w:pPr>
      <w:bookmarkStart w:id="0" w:name="_GoBack"/>
      <w:bookmarkEnd w:id="0"/>
    </w:p>
    <w:p w:rsidR="0069767A" w:rsidRDefault="0069767A">
      <w:pPr>
        <w:rPr>
          <w:rFonts w:ascii="Calibri Light" w:hAnsi="Calibri Light" w:cs="Calibri Light"/>
          <w:b/>
          <w:sz w:val="20"/>
          <w:szCs w:val="20"/>
        </w:rPr>
      </w:pPr>
      <w:r>
        <w:rPr>
          <w:rFonts w:ascii="Calibri Light" w:hAnsi="Calibri Light" w:cs="Calibri Light"/>
          <w:b/>
          <w:sz w:val="20"/>
          <w:szCs w:val="20"/>
        </w:rPr>
        <w:br w:type="page"/>
      </w:r>
    </w:p>
    <w:p w:rsidR="00A54608" w:rsidRPr="00EA769D" w:rsidRDefault="00605283" w:rsidP="00EA769D">
      <w:pPr>
        <w:pStyle w:val="NoSpacing"/>
        <w:rPr>
          <w:rFonts w:ascii="Calibri Light" w:hAnsi="Calibri Light" w:cs="Calibri Light"/>
          <w:sz w:val="20"/>
          <w:szCs w:val="20"/>
        </w:rPr>
      </w:pPr>
      <w:r w:rsidRPr="00EA769D">
        <w:rPr>
          <w:rFonts w:ascii="Calibri Light" w:hAnsi="Calibri Light" w:cs="Calibri Light"/>
          <w:b/>
          <w:sz w:val="20"/>
          <w:szCs w:val="20"/>
        </w:rPr>
        <w:lastRenderedPageBreak/>
        <w:t xml:space="preserve">Table </w:t>
      </w:r>
      <w:r w:rsidR="00293462">
        <w:rPr>
          <w:rFonts w:ascii="Calibri Light" w:hAnsi="Calibri Light" w:cs="Calibri Light"/>
          <w:b/>
          <w:sz w:val="20"/>
          <w:szCs w:val="20"/>
        </w:rPr>
        <w:t>S</w:t>
      </w:r>
      <w:r w:rsidR="00A833DC" w:rsidRPr="00EA769D">
        <w:rPr>
          <w:rFonts w:ascii="Calibri Light" w:hAnsi="Calibri Light" w:cs="Calibri Light"/>
          <w:b/>
          <w:sz w:val="20"/>
          <w:szCs w:val="20"/>
        </w:rPr>
        <w:t>1</w:t>
      </w:r>
      <w:r w:rsidR="00A54608" w:rsidRPr="00EA769D">
        <w:rPr>
          <w:rFonts w:ascii="Calibri Light" w:hAnsi="Calibri Light" w:cs="Calibri Light"/>
          <w:sz w:val="20"/>
          <w:szCs w:val="20"/>
        </w:rPr>
        <w:t xml:space="preserve">. </w:t>
      </w:r>
      <w:r w:rsidR="004D183C" w:rsidRPr="00EA769D">
        <w:rPr>
          <w:rFonts w:ascii="Calibri Light" w:hAnsi="Calibri Light" w:cs="Calibri Light"/>
          <w:sz w:val="20"/>
          <w:szCs w:val="20"/>
        </w:rPr>
        <w:t>A</w:t>
      </w:r>
      <w:r w:rsidR="00A54608" w:rsidRPr="00EA769D">
        <w:rPr>
          <w:rFonts w:ascii="Calibri Light" w:hAnsi="Calibri Light" w:cs="Calibri Light"/>
          <w:sz w:val="20"/>
          <w:szCs w:val="20"/>
        </w:rPr>
        <w:t xml:space="preserve">ssociation between </w:t>
      </w:r>
      <w:proofErr w:type="spellStart"/>
      <w:r w:rsidR="00A54608" w:rsidRPr="00EA769D">
        <w:rPr>
          <w:rFonts w:ascii="Calibri Light" w:hAnsi="Calibri Light" w:cs="Calibri Light"/>
          <w:sz w:val="20"/>
          <w:szCs w:val="20"/>
        </w:rPr>
        <w:t>Lipidyzer</w:t>
      </w:r>
      <w:r w:rsidR="00A54608" w:rsidRPr="00EA769D">
        <w:rPr>
          <w:rFonts w:ascii="Calibri Light" w:hAnsi="Calibri Light" w:cs="Calibri Light"/>
          <w:sz w:val="20"/>
          <w:szCs w:val="20"/>
          <w:vertAlign w:val="superscript"/>
        </w:rPr>
        <w:t>TM</w:t>
      </w:r>
      <w:proofErr w:type="spellEnd"/>
      <w:r w:rsidR="00A54608" w:rsidRPr="00EA769D">
        <w:rPr>
          <w:rFonts w:ascii="Calibri Light" w:hAnsi="Calibri Light" w:cs="Calibri Light"/>
          <w:sz w:val="20"/>
          <w:szCs w:val="20"/>
        </w:rPr>
        <w:t xml:space="preserve"> lipid levels </w:t>
      </w:r>
      <w:r w:rsidR="004D183C" w:rsidRPr="00EA769D">
        <w:rPr>
          <w:rFonts w:ascii="Calibri Light" w:hAnsi="Calibri Light" w:cs="Calibri Light"/>
          <w:sz w:val="20"/>
          <w:szCs w:val="20"/>
        </w:rPr>
        <w:t>and</w:t>
      </w:r>
      <w:r w:rsidR="00A54608" w:rsidRPr="00EA769D">
        <w:rPr>
          <w:rFonts w:ascii="Calibri Light" w:hAnsi="Calibri Light" w:cs="Calibri Light"/>
          <w:sz w:val="20"/>
          <w:szCs w:val="20"/>
        </w:rPr>
        <w:t xml:space="preserve"> prednisolone treatment response</w:t>
      </w:r>
    </w:p>
    <w:tbl>
      <w:tblPr>
        <w:tblW w:w="63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2977"/>
        <w:gridCol w:w="992"/>
      </w:tblGrid>
      <w:tr w:rsidR="004D183C" w:rsidRPr="00EA769D" w:rsidTr="00EA769D">
        <w:trPr>
          <w:trHeight w:val="170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D183C" w:rsidRPr="00EA769D" w:rsidRDefault="004D183C" w:rsidP="00EA769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sz w:val="20"/>
                <w:szCs w:val="20"/>
                <w:lang w:val="nl-NL" w:eastAsia="nl-NL"/>
              </w:rPr>
            </w:pPr>
            <w:proofErr w:type="spellStart"/>
            <w:r w:rsidRPr="00EA769D">
              <w:rPr>
                <w:rFonts w:ascii="Calibri Light" w:eastAsia="Times New Roman" w:hAnsi="Calibri Light" w:cs="Calibri Light"/>
                <w:b/>
                <w:sz w:val="20"/>
                <w:szCs w:val="20"/>
                <w:lang w:val="nl-NL" w:eastAsia="nl-NL"/>
              </w:rPr>
              <w:t>Lipid</w:t>
            </w:r>
            <w:proofErr w:type="spellEnd"/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D183C" w:rsidRPr="00EA769D" w:rsidRDefault="004D183C" w:rsidP="00EA769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b/>
                <w:sz w:val="20"/>
                <w:szCs w:val="20"/>
                <w:lang w:val="nl-NL" w:eastAsia="nl-NL"/>
              </w:rPr>
              <w:t>OR (95% CI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D183C" w:rsidRPr="00EA769D" w:rsidRDefault="004D183C" w:rsidP="00EA769D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b/>
                <w:sz w:val="20"/>
                <w:szCs w:val="20"/>
                <w:lang w:val="nl-NL" w:eastAsia="nl-NL"/>
              </w:rPr>
              <w:t>P-</w:t>
            </w:r>
            <w:proofErr w:type="spellStart"/>
            <w:r w:rsidRPr="00EA769D">
              <w:rPr>
                <w:rFonts w:ascii="Calibri Light" w:eastAsia="Times New Roman" w:hAnsi="Calibri Light" w:cs="Calibri Light"/>
                <w:b/>
                <w:sz w:val="20"/>
                <w:szCs w:val="20"/>
                <w:lang w:val="nl-NL" w:eastAsia="nl-NL"/>
              </w:rPr>
              <w:t>value</w:t>
            </w:r>
            <w:proofErr w:type="spellEnd"/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DAG(16:0/16:0)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3.09 (1.27; 7.52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013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49:2)-FA(16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3.35 (1.24; 9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017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E(O-18:0/20: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25 (0.08; 0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020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45:0)-FA(16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2.77 (1.15; 6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023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48:1)-FA(16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2.51 (1.11; 5.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027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DAG(18:1/20: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1 (0.01; 0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032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E(O-18:0/22: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35 (0.13; 0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034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4:0)-FA(18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2.12 (1.03; 4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042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0:2)-FA(18: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2.27 (91.03; 5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042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1:1)-FA(16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2.77 (1.03; 7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043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E(O-16:0/22: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35 (0.13; 0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045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6:1)-FA(18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97 (1.00; 3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049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49:1)-FA(18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3.46 (0.95; 12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060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47:1)-FA(16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3.31 (0.93; 11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065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0:2)-FA(16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2.25 (0.93; 5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070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1:1)-FA(18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2.57 (0.92; 7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072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LPE(22: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2.65 (0.90; 7.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077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E(P-16:0/20: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87 (0.93; 3.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079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47:1)-FA(15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3.16 (0.86; 11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082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2:2)-FA(18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2.20 (0.90; 5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084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FFA(22: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2.68 (0.88; 8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084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C(18:0/20: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2.34 (0.89; 6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086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DAG(18:0/18: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44 (0.17; 1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086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SM(24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47 (0.20; 1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087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FFA(16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3.99 (90.81; 19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088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E(18:0/20: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52 (0.24; 1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095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46:1)-FA(16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2.12 (0.86; 5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01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48:2)-FA(18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2.72 (0.82; 9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02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49:1)-FA(16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2.08 (0.85; 5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06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45:0)-FA(15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2.07 (0.86; 5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06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2:3)-FA(16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2.04 (0.85; 4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09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E(16:0/18: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47 (0.19; 1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10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44)-FA(18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2.06 (90.84; 5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13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491)-FA(16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2.18 (0.83; 5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14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E(P-18:1/20: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74 (0.88; 3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14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FFA(14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3.23 (0.75; 13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16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2:0)-FA(16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74 (0.87; 3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17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4:5)-FA(18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2.08 (0.83; 5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18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E(P-18:0/20: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74 (0.87; 3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18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C(16:0/22: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74 (0.87; 3.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19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48:2)-FA(14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2.79 (0.76; 10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23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0L1)-FA(16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4.23 (0.67; 26.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24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LPE(20: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2.61 (0.77; 8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25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E(18:2/20: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56 (0.26; 1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26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SM(26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89 (0.83; 4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28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E(P-18:0/16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51 (0.21; 1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32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6:4)-FA(20: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2.51 (0.76; 8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32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0:0)-FA(16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87 (0.83; 4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33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FFA(20: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3.20 (0.70; 14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34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4:1)-FA(18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83 (0.82; 4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38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LPC(20: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2.10 (0.79; 5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38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0:3)-FA(16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84 (0.82; 4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39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E(P-18:1/20: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65 (0.85; 3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40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4:3)-FA(16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98 (0.80; 4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41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SM(24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89 (0.80; 4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45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C(14:0/20: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46 (0.16; 1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48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44:1)-FA(18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46 (0.16; 1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48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C(18:2/18: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50 (0.20; 1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49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CE(16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80 (0.81; 3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49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FFA(24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2.19 (0.75; 6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50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FFA(22: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3.91 (0.59; 26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59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lastRenderedPageBreak/>
              <w:t>PC(16:0/20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53 (0.84; 2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62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48:0)-FA(16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2.06 (0.75; 5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63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6:4)-FA(18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87 (0.78; 4.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63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6:7FA22: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84 (0.78; 4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65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46:2)-FA(16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90 (0.76; 4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67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2:2)-FA(16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3.22 (0.61; 17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70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4:4)-FA(18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66 (0.80; 3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73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C(18:0/22: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85 (0.76; 4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74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E(18:1/18: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62 (0.31; 1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75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E(P-18:1/18: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54 (0.22; 1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78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E(P-18:0/20: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60 (0.28; 1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78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1:3)-FA(18: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2.39 (0.67; 8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79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0:1)-FA(18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88 (0.74; 4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82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4:5)-FA(20: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66 (0.78; 3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85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48:3)-FA(16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76 (0.76; 4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87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47:0)-FA(15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66 (0.78; 3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88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48:2)-FA(16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92 (0.72; 5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93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CE(16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84 (0.73; 4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96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47:0)-FA(16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61 (0.78; 3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97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48:2)-FA(16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81 (0.73; 4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97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E(P-18:1/20: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58 (0.25; 1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204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47:1)-FA(14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2.14 (0.66; 6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204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E(O-16:0/20: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53 (0.79; 2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206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4:2)-FA(20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2.05 (0.67; 6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210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C(18:2/20: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59 (0.26; 1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215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HCER(24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53 (0.78; 2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218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49:2)-FA(16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2.13 (0.64; 7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219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C(18:2/16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62 (0.29; 1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219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46:0)-FA(14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58 (0.76; 3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223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FFA(20: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49 (0.78; 2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231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C(18:1/18: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63 (0.29; 1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234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46:0)-FA(16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75 (0.69; 4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242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C(16:0/20: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69 (0.70; 4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243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49:3)-FA(16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2.03 (0.62; 6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245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E(18:1/22: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55 (0.74; 3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247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E(O-18:0/20: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51 (0.74; 3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252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C(18:1/18: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61 (0.27; 1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252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49:0)-FA(17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74 (0.67; 4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253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E(P-18:1/18: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61 (0.26; 1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256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44:1)-FA(16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88 (0.63; 5.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257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5:4)-FA(18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65 (0.68; 4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265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1:1)-FA(17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61 (0.69; 3.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267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2:4)-FA(16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70 (0.66; 4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272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E(P-16:0/22: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65 (0.30; 1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272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48:1)-FA(16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62 (0.68; 3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278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0:2)-FA(18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57 (0.69; 3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281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E(18:1/22: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55 (0.70; 3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281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C(18:1/20: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49 (0.72; 3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282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C(18:1/20: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64 (0.28; 1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284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FFA(22: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52 (0.71; 3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285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0:2)-FA(14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77 (0.62; 5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287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DAG(18:1/18: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56 (0.19; 1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288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4:4)-FA(18: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56 (0.69; 3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288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HCER(24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65 (0.29; 1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289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6:8-FA(20: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66 (0.30; 1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290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LCER(16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53 (0.69; 3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292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E(16:0/18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66 (0.30; 1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295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CER(24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48 (0.71; 3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296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C(18:0/18: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47 (0.71; 3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298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0:3)-FA(18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48 (0.70; 3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303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49:2)-FA(15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59 (0.66; 3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304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LPC(18: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60 (0.22; 1.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305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E(O-16:0/18: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64 (0.27; 1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311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lastRenderedPageBreak/>
              <w:t>TAG(52:4)-FA(18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48 (0.69; 3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313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4:2)-FA(18: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53 (0.66; 3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319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4:3)-FA(18: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38 (0.73; 2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324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2:1)-FA(18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52 (0.66; 3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324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E(P-18:0/22: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68 (0.31; 1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324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48:1)-FA(18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45 (0.67; 3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341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DAG(16:0/18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53 (0.64; 3.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342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E(P-18:0/18: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68 (0.30; 1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342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42:0)-FA(16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51 (0.65; 3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343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E(O-16:0/20: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68 (0.30; 1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345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46:1)-FA(18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71 (0.34; 1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354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0:1)-FA(16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49 (0.64; 3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356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2:2)-FA(18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48 (0.64; 3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360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6:6)-FA20: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48 (0.64; 3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360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4:6)-FA18: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45 (0.65; 3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365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46:1)-FA(14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46 (0.64; 3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366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CE(18: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74 (0.38; 1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368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FFA(18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43 (0.65; 3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370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4:3)-FA(18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41 (0.64; 3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393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6:4)-FA(18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37 (0.66; 2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394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2:3)-FA(18: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42 (0.63; 3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399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0:3)-FA(18: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42 (0.62; 3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401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4:4)-FA(20: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49 (0.58; 3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404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C(18:0/18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34 (0.67; 2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404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2:2)-FA(16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40 (0.63; 3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404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4:4)-FA(20: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38 (0.64; 2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410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3:4)-FA(18: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73 (0.35; 1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410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C(16:0/20: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34 (0.66; 2.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420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FFA(20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33 (0.66; 2.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422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2:1)-FA(16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35 (0.63; 2.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443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2:4)-FA(18: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36 (0.62; 3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446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CE(20: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34 (0.62; 2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454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6:6)-FA18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36 (0.60; 3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457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C(14:0/18: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72 (0.30; 1.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461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48:1)-FA(14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35 (0.60; 3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467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49:1)-FA(15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34 (0.61; 2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468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HCER(22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76 (0.36; 1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469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2:3)-FA(18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37 (0.58; 3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469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2:1)-FA(18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32 (0.62; 2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473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C(15:0/18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23 (0.70; 2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474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E(P-16:0/22: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30 (0.64; 2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475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C(18:0/20: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31 (0.62; 2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476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DAG(16:0/18: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73 (0.30; 1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480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C(16:0/22: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38 (0.56; 3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483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4:3)-FA(18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31 (0.61; 2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487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0:2)-FA(16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37 (0.57; 3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488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47:0)-FA(17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33 (0.59; 2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488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44:0)-FA(14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30 (0.62; 2.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491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C(18:0/22: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30 (0.62; 2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492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49:0)-FA(16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27 (0.64; 2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492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C(16:0/18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27 (0.63; 2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498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4:5)-FA(18: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27 (0.63; 2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502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6:5)-FA(18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32 (0.59; 2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503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FFA(18: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26 (0.64; 2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503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FFA(16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30 (0.59; 2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509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C(16:0/18: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79 (0.40; 1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512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E(18:2/16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75 (0.32; 1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515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E(O-16:0/18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79 (0.39; 1.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518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E(16:0/20: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78 (0.38; 1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519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4:2)-FA(18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28 (0.60; 2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521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2:4)-FA(16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25 (0.63; 2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526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CER(14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22 (0.66; 2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528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CER(24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28 (0.59; 2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529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lastRenderedPageBreak/>
              <w:t>PE(P-18:1/22: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26 (0.61; 2.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533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C(18:1/22: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28 (0.59; 2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535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SM(16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78 (0.35; 1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538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FFA(20: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32 (0.54; 3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543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CER(20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28 (0.57; 2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545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3:2)-FA(18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29 (0.57; 2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546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2:5)-FA(18: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32 (0.54; 3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548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HCER(16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80 (0.39; 1.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553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SM(18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77 (0.32; 1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566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C(15:0/18: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21 (0.62; 2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570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DAG(18:1/18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22 (0.62; 2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573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FFA(12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26 (0.56; 2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574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E(18:1/18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80 (0.36; 1.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584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CER(16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23 (0.59; 2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584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4:4)-FA(16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22 (0.60; 2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584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FFA(22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25 (0.56; 2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585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6:7)-FA(20: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82 (0.39; 1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586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6:5)-FA(20: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22 (0.58; 2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592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46:1)-FA(16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24 (0.57; 2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592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4:2)-FA(18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23 (0.57; 2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596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C(16:0/18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19 (0.62; 2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599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0:3)-FA(16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24 (0.54; 2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610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CER(22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24 (0.54; 2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610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DAG(16:1/20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83 (0.41; 1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622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2:3)-FA(16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22 (0.55; 2.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624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LPC(20: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84 (0.41; 1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631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6:5)-FA(18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83 (0.38; 1.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632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E(P-18:0/22: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20 (0.57; 2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633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1:2)-FA(16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22 (0.51; 2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647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C(16:0/18: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18 (0.57; 2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650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1:2)-FA(18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82 (0.34; 1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659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E(P-16:0/18: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85 (0.40; 1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662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C(18:0/18: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85 (0.40; 1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669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6:3)-FA(18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20 (0.50; 2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687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E(P-16:0/18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86 (0.42; 1.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690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C(16:0/22: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86 (0.40; 1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700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C(17:0/18: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87 (0.41; 1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701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2:2)-FA(18: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88 (0.44; 1.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702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47:2)-FA(18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86 (0.40; 1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705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C(18:0/18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14 (0.56; 2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715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LCER(24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88 (0.43; 1.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728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LPE(18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88 (0.43; 1.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732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C(16:0/20: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88 (0.41; 1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734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E(18:1/16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88 (0.42; 1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735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LPC(18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15 (0.49; 2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748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C(16:0/16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11 (0.57; 2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752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FFA(18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13 (0.53; 2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755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FFA(20: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89 (0.42; 1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757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E(P-18:0/22: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88 (0.38; 2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763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LPE(16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90 (0.44; 1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765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E(P-16:0/18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91 (0.45; 1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781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LPC(18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89 (0.38; 2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784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4:5)-FA(16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11 (0.51; 2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787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SM(26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11 (0.50; 2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795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CER(26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10 (0.52; 2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798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E(P-16:0/20: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91 (0.43; 1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801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CE(18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10 (0.52; 2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802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C(16:0/16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10 (0.53; 2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803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E(O-16:0/22: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10 (0.51; 2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803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SM(18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10 (0.51; 2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805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C(18:1/16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09 (0.54; 2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809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0:0)-FA(18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08 (0.55; 2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820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46:2)-FA(18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92 (0.44; 1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825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lastRenderedPageBreak/>
              <w:t>LPC(16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09 (0.50; 2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828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C(18:1/18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08 (0.53; 2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832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44:0)-FA(16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09 (0.49; 2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834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5:5)-FA(20: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08 (0.52; 2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836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C(16:0/20: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94 (0.45; 1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858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LPC(17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06 (0.54; 2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860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C(16:0/14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07 (0.52; 2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861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C(18:1/20: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94 (0.46; 1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863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E(P-18:0/18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94 (0.45; 1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872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FFA(18: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95 (0.48; 1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890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C(18:2/20: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96 (0.45; 2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915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5:5)-FA(18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04 (0.49; 2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925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FFA(22: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97 (0.47; 2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940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C(17:0/18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97 (0.45; 2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945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C(18:0/20: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03 (0.46; 2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947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SM(14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98 (0.43; 2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954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DAG(16:0/22: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02 (0.47; 2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961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2:0)-FA(18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02 (0.45; 2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963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DAG(18:0/18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01 (0.51; 2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970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PE(P-18:1/22: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99 (0.44; 2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972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4:1)-FA(18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99 (0.47; 2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972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FFA(18: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01 (0.46; 2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972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6:7)-FA(20: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01 (0.53; 1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977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DCER(22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01 (0.47; 2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987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47:0)-FA(14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-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-*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44:1)-FA(14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-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-*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4:2)-FA(16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-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-*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0:1)-FA(18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-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-*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1:2)-FA(17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-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-*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49:2)-FA(18: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-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-*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49:1)-FA(17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-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-*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5:7)-FA(15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-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-*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46:2)-FA(14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-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-*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6:3)-FA(18: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-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-*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6:3)-FA(20:1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-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-*</w:t>
            </w:r>
          </w:p>
        </w:tc>
      </w:tr>
      <w:tr w:rsidR="004D183C" w:rsidRPr="00EA769D" w:rsidTr="00EA769D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AG(51:2)-FA(15:0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-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183C" w:rsidRPr="00EA769D" w:rsidRDefault="004D183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-*</w:t>
            </w:r>
          </w:p>
        </w:tc>
      </w:tr>
      <w:tr w:rsidR="004D183C" w:rsidRPr="00EA769D" w:rsidTr="009521CB">
        <w:trPr>
          <w:trHeight w:val="300"/>
        </w:trPr>
        <w:tc>
          <w:tcPr>
            <w:tcW w:w="637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183C" w:rsidRPr="00EA769D" w:rsidRDefault="004D183C" w:rsidP="00EA769D">
            <w:pPr>
              <w:pStyle w:val="NoSpacing"/>
              <w:rPr>
                <w:rFonts w:ascii="Calibri Light" w:hAnsi="Calibri Light" w:cs="Calibri Light"/>
                <w:sz w:val="20"/>
                <w:szCs w:val="20"/>
              </w:rPr>
            </w:pPr>
            <w:r w:rsidRPr="00EA769D">
              <w:rPr>
                <w:rFonts w:ascii="Calibri Light" w:hAnsi="Calibri Light" w:cs="Calibri Light"/>
                <w:sz w:val="20"/>
                <w:szCs w:val="20"/>
              </w:rPr>
              <w:t xml:space="preserve">Lipids were log transformed and mean scaled before logistic regression analyses. </w:t>
            </w: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en-US" w:eastAsia="nl-NL"/>
              </w:rPr>
              <w:t xml:space="preserve">*Not </w:t>
            </w:r>
            <w:r w:rsidR="0032137E" w:rsidRPr="00EA769D">
              <w:rPr>
                <w:rFonts w:ascii="Calibri Light" w:eastAsia="Times New Roman" w:hAnsi="Calibri Light" w:cs="Calibri Light"/>
                <w:sz w:val="20"/>
                <w:szCs w:val="20"/>
                <w:lang w:val="en-US" w:eastAsia="nl-NL"/>
              </w:rPr>
              <w:t>estimable</w:t>
            </w: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en-US" w:eastAsia="nl-NL"/>
              </w:rPr>
              <w:t>, all levels in non-responder group were below the detection limit.</w:t>
            </w:r>
          </w:p>
        </w:tc>
      </w:tr>
    </w:tbl>
    <w:p w:rsidR="00B35966" w:rsidRPr="00EA769D" w:rsidRDefault="00B35966" w:rsidP="00EA769D">
      <w:pPr>
        <w:pStyle w:val="NoSpacing"/>
        <w:rPr>
          <w:rFonts w:ascii="Calibri Light" w:hAnsi="Calibri Light" w:cs="Calibri Light"/>
          <w:sz w:val="20"/>
          <w:szCs w:val="20"/>
        </w:rPr>
      </w:pPr>
    </w:p>
    <w:p w:rsidR="00A54608" w:rsidRPr="00EA769D" w:rsidRDefault="00A54608" w:rsidP="00EA769D">
      <w:pPr>
        <w:pStyle w:val="NoSpacing"/>
        <w:rPr>
          <w:rFonts w:ascii="Calibri Light" w:hAnsi="Calibri Light" w:cs="Calibri Light"/>
          <w:sz w:val="20"/>
          <w:szCs w:val="20"/>
        </w:rPr>
      </w:pPr>
    </w:p>
    <w:p w:rsidR="004460AC" w:rsidRPr="00EA769D" w:rsidRDefault="004460AC" w:rsidP="00EA769D">
      <w:pPr>
        <w:pStyle w:val="NoSpacing"/>
        <w:rPr>
          <w:rFonts w:ascii="Calibri Light" w:hAnsi="Calibri Light" w:cs="Calibri Light"/>
          <w:sz w:val="20"/>
          <w:szCs w:val="20"/>
        </w:rPr>
      </w:pPr>
    </w:p>
    <w:p w:rsidR="008B3BD8" w:rsidRPr="00EA769D" w:rsidRDefault="008B3BD8" w:rsidP="00EA769D">
      <w:pPr>
        <w:pStyle w:val="NoSpacing"/>
        <w:rPr>
          <w:rFonts w:ascii="Calibri Light" w:hAnsi="Calibri Light" w:cs="Calibri Light"/>
          <w:sz w:val="20"/>
          <w:szCs w:val="20"/>
        </w:rPr>
      </w:pPr>
    </w:p>
    <w:p w:rsidR="008B3BD8" w:rsidRPr="00EA769D" w:rsidRDefault="008B3BD8" w:rsidP="00EA769D">
      <w:pPr>
        <w:pStyle w:val="NoSpacing"/>
        <w:rPr>
          <w:rFonts w:ascii="Calibri Light" w:hAnsi="Calibri Light" w:cs="Calibri Light"/>
          <w:sz w:val="20"/>
          <w:szCs w:val="20"/>
        </w:rPr>
      </w:pPr>
    </w:p>
    <w:p w:rsidR="008B3BD8" w:rsidRPr="00EA769D" w:rsidRDefault="008B3BD8" w:rsidP="00EA769D">
      <w:pPr>
        <w:pStyle w:val="NoSpacing"/>
        <w:rPr>
          <w:rFonts w:ascii="Calibri Light" w:hAnsi="Calibri Light" w:cs="Calibri Light"/>
          <w:sz w:val="20"/>
          <w:szCs w:val="20"/>
        </w:rPr>
      </w:pPr>
    </w:p>
    <w:p w:rsidR="008B3BD8" w:rsidRPr="00EA769D" w:rsidRDefault="008B3BD8" w:rsidP="00EA769D">
      <w:pPr>
        <w:pStyle w:val="NoSpacing"/>
        <w:rPr>
          <w:rFonts w:ascii="Calibri Light" w:hAnsi="Calibri Light" w:cs="Calibri Light"/>
          <w:sz w:val="20"/>
          <w:szCs w:val="20"/>
        </w:rPr>
      </w:pPr>
    </w:p>
    <w:p w:rsidR="008B3BD8" w:rsidRPr="00EA769D" w:rsidRDefault="008B3BD8" w:rsidP="00EA769D">
      <w:pPr>
        <w:pStyle w:val="NoSpacing"/>
        <w:rPr>
          <w:rFonts w:ascii="Calibri Light" w:hAnsi="Calibri Light" w:cs="Calibri Light"/>
          <w:sz w:val="20"/>
          <w:szCs w:val="20"/>
        </w:rPr>
      </w:pPr>
    </w:p>
    <w:p w:rsidR="008B3BD8" w:rsidRPr="00EA769D" w:rsidRDefault="008B3BD8" w:rsidP="00EA769D">
      <w:pPr>
        <w:pStyle w:val="NoSpacing"/>
        <w:rPr>
          <w:rFonts w:ascii="Calibri Light" w:hAnsi="Calibri Light" w:cs="Calibri Light"/>
          <w:sz w:val="20"/>
          <w:szCs w:val="20"/>
        </w:rPr>
      </w:pPr>
    </w:p>
    <w:p w:rsidR="008B3BD8" w:rsidRPr="00EA769D" w:rsidRDefault="008B3BD8" w:rsidP="00EA769D">
      <w:pPr>
        <w:pStyle w:val="NoSpacing"/>
        <w:rPr>
          <w:rFonts w:ascii="Calibri Light" w:hAnsi="Calibri Light" w:cs="Calibri Light"/>
          <w:sz w:val="20"/>
          <w:szCs w:val="20"/>
        </w:rPr>
      </w:pPr>
    </w:p>
    <w:p w:rsidR="008B3BD8" w:rsidRPr="00EA769D" w:rsidRDefault="008B3BD8" w:rsidP="00EA769D">
      <w:pPr>
        <w:pStyle w:val="NoSpacing"/>
        <w:rPr>
          <w:rFonts w:ascii="Calibri Light" w:hAnsi="Calibri Light" w:cs="Calibri Light"/>
          <w:sz w:val="20"/>
          <w:szCs w:val="20"/>
        </w:rPr>
      </w:pPr>
    </w:p>
    <w:p w:rsidR="00605283" w:rsidRPr="00EA769D" w:rsidRDefault="00605283" w:rsidP="00EA769D">
      <w:pPr>
        <w:spacing w:line="240" w:lineRule="auto"/>
        <w:rPr>
          <w:rFonts w:ascii="Calibri Light" w:hAnsi="Calibri Light" w:cs="Calibri Light"/>
          <w:sz w:val="20"/>
          <w:szCs w:val="20"/>
        </w:rPr>
      </w:pPr>
      <w:r w:rsidRPr="00EA769D">
        <w:rPr>
          <w:rFonts w:ascii="Calibri Light" w:hAnsi="Calibri Light" w:cs="Calibri Light"/>
          <w:sz w:val="20"/>
          <w:szCs w:val="20"/>
        </w:rPr>
        <w:br w:type="page"/>
      </w:r>
    </w:p>
    <w:p w:rsidR="004460AC" w:rsidRPr="00EA769D" w:rsidRDefault="00605283" w:rsidP="00EA769D">
      <w:pPr>
        <w:pStyle w:val="NoSpacing"/>
        <w:rPr>
          <w:rFonts w:ascii="Calibri Light" w:hAnsi="Calibri Light" w:cs="Calibri Light"/>
          <w:sz w:val="20"/>
          <w:szCs w:val="20"/>
        </w:rPr>
      </w:pPr>
      <w:r w:rsidRPr="00EA769D">
        <w:rPr>
          <w:rFonts w:ascii="Calibri Light" w:hAnsi="Calibri Light" w:cs="Calibri Light"/>
          <w:b/>
          <w:sz w:val="20"/>
          <w:szCs w:val="20"/>
        </w:rPr>
        <w:lastRenderedPageBreak/>
        <w:t xml:space="preserve">Table </w:t>
      </w:r>
      <w:r w:rsidR="00293462">
        <w:rPr>
          <w:rFonts w:ascii="Calibri Light" w:hAnsi="Calibri Light" w:cs="Calibri Light"/>
          <w:b/>
          <w:sz w:val="20"/>
          <w:szCs w:val="20"/>
        </w:rPr>
        <w:t>S</w:t>
      </w:r>
      <w:r w:rsidR="00A833DC" w:rsidRPr="00EA769D">
        <w:rPr>
          <w:rFonts w:ascii="Calibri Light" w:hAnsi="Calibri Light" w:cs="Calibri Light"/>
          <w:b/>
          <w:sz w:val="20"/>
          <w:szCs w:val="20"/>
        </w:rPr>
        <w:t>2</w:t>
      </w:r>
      <w:r w:rsidR="004460AC" w:rsidRPr="00EA769D">
        <w:rPr>
          <w:rFonts w:ascii="Calibri Light" w:hAnsi="Calibri Light" w:cs="Calibri Light"/>
          <w:sz w:val="20"/>
          <w:szCs w:val="20"/>
        </w:rPr>
        <w:t>. Univariable association between oxy</w:t>
      </w:r>
      <w:r w:rsidR="00D17440" w:rsidRPr="00EA769D">
        <w:rPr>
          <w:rFonts w:ascii="Calibri Light" w:hAnsi="Calibri Light" w:cs="Calibri Light"/>
          <w:sz w:val="20"/>
          <w:szCs w:val="20"/>
        </w:rPr>
        <w:t>lipi</w:t>
      </w:r>
      <w:r w:rsidR="00A833DC" w:rsidRPr="00EA769D">
        <w:rPr>
          <w:rFonts w:ascii="Calibri Light" w:hAnsi="Calibri Light" w:cs="Calibri Light"/>
          <w:sz w:val="20"/>
          <w:szCs w:val="20"/>
        </w:rPr>
        <w:t>n</w:t>
      </w:r>
      <w:r w:rsidR="00D17440" w:rsidRPr="00EA769D">
        <w:rPr>
          <w:rFonts w:ascii="Calibri Light" w:hAnsi="Calibri Light" w:cs="Calibri Light"/>
          <w:sz w:val="20"/>
          <w:szCs w:val="20"/>
        </w:rPr>
        <w:t xml:space="preserve"> levels and </w:t>
      </w:r>
      <w:r w:rsidR="004460AC" w:rsidRPr="00EA769D">
        <w:rPr>
          <w:rFonts w:ascii="Calibri Light" w:hAnsi="Calibri Light" w:cs="Calibri Light"/>
          <w:sz w:val="20"/>
          <w:szCs w:val="20"/>
        </w:rPr>
        <w:t>prednisolone treatment response</w:t>
      </w:r>
    </w:p>
    <w:tbl>
      <w:tblPr>
        <w:tblW w:w="63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53"/>
        <w:gridCol w:w="2931"/>
        <w:gridCol w:w="977"/>
      </w:tblGrid>
      <w:tr w:rsidR="004460AC" w:rsidRPr="00EA769D" w:rsidTr="00EA769D">
        <w:trPr>
          <w:trHeight w:val="170"/>
        </w:trPr>
        <w:tc>
          <w:tcPr>
            <w:tcW w:w="24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60AC" w:rsidRPr="00EA769D" w:rsidRDefault="004460AC" w:rsidP="00EA769D">
            <w:pPr>
              <w:spacing w:after="0" w:line="216" w:lineRule="auto"/>
              <w:rPr>
                <w:rFonts w:ascii="Calibri Light" w:eastAsia="Times New Roman" w:hAnsi="Calibri Light" w:cs="Calibri Light"/>
                <w:b/>
                <w:sz w:val="20"/>
                <w:szCs w:val="20"/>
                <w:lang w:val="nl-NL" w:eastAsia="nl-NL"/>
              </w:rPr>
            </w:pPr>
            <w:proofErr w:type="spellStart"/>
            <w:r w:rsidRPr="00EA769D">
              <w:rPr>
                <w:rFonts w:ascii="Calibri Light" w:eastAsia="Times New Roman" w:hAnsi="Calibri Light" w:cs="Calibri Light"/>
                <w:b/>
                <w:sz w:val="20"/>
                <w:szCs w:val="20"/>
                <w:lang w:val="nl-NL" w:eastAsia="nl-NL"/>
              </w:rPr>
              <w:t>Lipid</w:t>
            </w:r>
            <w:proofErr w:type="spellEnd"/>
          </w:p>
        </w:tc>
        <w:tc>
          <w:tcPr>
            <w:tcW w:w="29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60AC" w:rsidRPr="00EA769D" w:rsidRDefault="004460A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b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b/>
                <w:sz w:val="20"/>
                <w:szCs w:val="20"/>
                <w:lang w:val="nl-NL" w:eastAsia="nl-NL"/>
              </w:rPr>
              <w:t>OR (95% CI)</w:t>
            </w:r>
          </w:p>
        </w:tc>
        <w:tc>
          <w:tcPr>
            <w:tcW w:w="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60AC" w:rsidRPr="00EA769D" w:rsidRDefault="004460AC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b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b/>
                <w:sz w:val="20"/>
                <w:szCs w:val="20"/>
                <w:lang w:val="nl-NL" w:eastAsia="nl-NL"/>
              </w:rPr>
              <w:t>P-</w:t>
            </w:r>
            <w:proofErr w:type="spellStart"/>
            <w:r w:rsidRPr="00EA769D">
              <w:rPr>
                <w:rFonts w:ascii="Calibri Light" w:eastAsia="Times New Roman" w:hAnsi="Calibri Light" w:cs="Calibri Light"/>
                <w:b/>
                <w:sz w:val="20"/>
                <w:szCs w:val="20"/>
                <w:lang w:val="nl-NL" w:eastAsia="nl-NL"/>
              </w:rPr>
              <w:t>value</w:t>
            </w:r>
            <w:proofErr w:type="spellEnd"/>
          </w:p>
        </w:tc>
      </w:tr>
      <w:tr w:rsidR="00261FEE" w:rsidRPr="00EA769D" w:rsidTr="00EA769D">
        <w:trPr>
          <w:trHeight w:val="170"/>
        </w:trPr>
        <w:tc>
          <w:tcPr>
            <w:tcW w:w="2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FEE" w:rsidRPr="00EA769D" w:rsidRDefault="00261FEE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5-HEPE</w:t>
            </w:r>
          </w:p>
        </w:tc>
        <w:tc>
          <w:tcPr>
            <w:tcW w:w="2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FEE" w:rsidRPr="00EA769D" w:rsidRDefault="00261FEE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2.45 (1.07; 5.62)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FEE" w:rsidRPr="00EA769D" w:rsidRDefault="00261FEE" w:rsidP="00EA769D">
            <w:pPr>
              <w:spacing w:after="0" w:line="216" w:lineRule="auto"/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034</w:t>
            </w:r>
          </w:p>
        </w:tc>
      </w:tr>
      <w:tr w:rsidR="00261FEE" w:rsidRPr="00EA769D" w:rsidTr="00EA769D">
        <w:trPr>
          <w:trHeight w:val="17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FEE" w:rsidRPr="00EA769D" w:rsidRDefault="00261FEE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9-HOTrE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FEE" w:rsidRPr="00EA769D" w:rsidRDefault="00261FEE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31 (0.10; 0.9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FEE" w:rsidRPr="00EA769D" w:rsidRDefault="00261FEE" w:rsidP="00EA769D">
            <w:pPr>
              <w:spacing w:after="0" w:line="216" w:lineRule="auto"/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041</w:t>
            </w:r>
          </w:p>
        </w:tc>
      </w:tr>
      <w:tr w:rsidR="00261FEE" w:rsidRPr="00EA769D" w:rsidTr="00EA769D">
        <w:trPr>
          <w:trHeight w:val="17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FEE" w:rsidRPr="00EA769D" w:rsidRDefault="00261FEE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0-HDHA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FEE" w:rsidRPr="00EA769D" w:rsidRDefault="00261FEE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2.13 (0.98; 4.64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FEE" w:rsidRPr="00EA769D" w:rsidRDefault="00261FEE" w:rsidP="00EA769D">
            <w:pPr>
              <w:spacing w:after="0" w:line="216" w:lineRule="auto"/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058</w:t>
            </w:r>
          </w:p>
        </w:tc>
      </w:tr>
      <w:tr w:rsidR="00261FEE" w:rsidRPr="00EA769D" w:rsidTr="00EA769D">
        <w:trPr>
          <w:trHeight w:val="17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FEE" w:rsidRPr="00EA769D" w:rsidRDefault="00261FEE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20-HETE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FEE" w:rsidRPr="00EA769D" w:rsidRDefault="00261FEE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2.23 (0.86; 5.7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FEE" w:rsidRPr="00EA769D" w:rsidRDefault="00261FEE" w:rsidP="00EA769D">
            <w:pPr>
              <w:spacing w:after="0" w:line="216" w:lineRule="auto"/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098</w:t>
            </w:r>
          </w:p>
        </w:tc>
      </w:tr>
      <w:tr w:rsidR="00261FEE" w:rsidRPr="00EA769D" w:rsidTr="00EA769D">
        <w:trPr>
          <w:trHeight w:val="17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FEE" w:rsidRPr="00EA769D" w:rsidRDefault="00D17440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3- HODE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FEE" w:rsidRPr="00EA769D" w:rsidRDefault="00261FEE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46 (0.18; 1.1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FEE" w:rsidRPr="00EA769D" w:rsidRDefault="00261FEE" w:rsidP="00EA769D">
            <w:pPr>
              <w:spacing w:after="0" w:line="216" w:lineRule="auto"/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07</w:t>
            </w:r>
          </w:p>
        </w:tc>
      </w:tr>
      <w:tr w:rsidR="00261FEE" w:rsidRPr="00EA769D" w:rsidTr="00EA769D">
        <w:trPr>
          <w:trHeight w:val="17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FEE" w:rsidRPr="00EA769D" w:rsidRDefault="00261FEE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4,15-DiHETE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FEE" w:rsidRPr="00EA769D" w:rsidRDefault="00261FEE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84 (0.80; 4.21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FEE" w:rsidRPr="00EA769D" w:rsidRDefault="00261FEE" w:rsidP="00EA769D">
            <w:pPr>
              <w:spacing w:after="0" w:line="216" w:lineRule="auto"/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51</w:t>
            </w:r>
          </w:p>
        </w:tc>
      </w:tr>
      <w:tr w:rsidR="00261FEE" w:rsidRPr="00EA769D" w:rsidTr="00EA769D">
        <w:trPr>
          <w:trHeight w:val="17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FEE" w:rsidRPr="00EA769D" w:rsidRDefault="00261FEE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EPA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FEE" w:rsidRPr="00EA769D" w:rsidRDefault="00261FEE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83 (0.78; 4.3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FEE" w:rsidRPr="00EA769D" w:rsidRDefault="00261FEE" w:rsidP="00EA769D">
            <w:pPr>
              <w:spacing w:after="0" w:line="216" w:lineRule="auto"/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67</w:t>
            </w:r>
          </w:p>
        </w:tc>
      </w:tr>
      <w:tr w:rsidR="00261FEE" w:rsidRPr="00EA769D" w:rsidTr="00EA769D">
        <w:trPr>
          <w:trHeight w:val="17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FEE" w:rsidRPr="00EA769D" w:rsidRDefault="00261FEE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3-HOTrE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FEE" w:rsidRPr="00EA769D" w:rsidRDefault="00261FEE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40 (0.11; 1.4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FEE" w:rsidRPr="00EA769D" w:rsidRDefault="00261FEE" w:rsidP="00EA769D">
            <w:pPr>
              <w:spacing w:after="0" w:line="216" w:lineRule="auto"/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68</w:t>
            </w:r>
          </w:p>
        </w:tc>
      </w:tr>
      <w:tr w:rsidR="00261FEE" w:rsidRPr="00EA769D" w:rsidTr="00EA769D">
        <w:trPr>
          <w:trHeight w:val="17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FEE" w:rsidRPr="00EA769D" w:rsidRDefault="00261FEE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7-HDHA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FEE" w:rsidRPr="00EA769D" w:rsidRDefault="00261FEE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76 (0.79; 3.9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FEE" w:rsidRPr="00EA769D" w:rsidRDefault="00261FEE" w:rsidP="00EA769D">
            <w:pPr>
              <w:spacing w:after="0" w:line="216" w:lineRule="auto"/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70</w:t>
            </w:r>
          </w:p>
        </w:tc>
      </w:tr>
      <w:tr w:rsidR="00261FEE" w:rsidRPr="00EA769D" w:rsidTr="00EA769D">
        <w:trPr>
          <w:trHeight w:val="17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FEE" w:rsidRPr="00EA769D" w:rsidRDefault="00261FEE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4-HDHA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FEE" w:rsidRPr="00EA769D" w:rsidRDefault="00261FEE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71 (0.77; 3.7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FEE" w:rsidRPr="00EA769D" w:rsidRDefault="00261FEE" w:rsidP="00EA769D">
            <w:pPr>
              <w:spacing w:after="0" w:line="216" w:lineRule="auto"/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185</w:t>
            </w:r>
          </w:p>
        </w:tc>
      </w:tr>
      <w:tr w:rsidR="00261FEE" w:rsidRPr="00EA769D" w:rsidTr="00EA769D">
        <w:trPr>
          <w:trHeight w:val="17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FEE" w:rsidRPr="00EA769D" w:rsidRDefault="00261FEE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2-HEPE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FEE" w:rsidRPr="00EA769D" w:rsidRDefault="00261FEE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65 (0.70; 3.8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FEE" w:rsidRPr="00EA769D" w:rsidRDefault="00261FEE" w:rsidP="00EA769D">
            <w:pPr>
              <w:spacing w:after="0" w:line="216" w:lineRule="auto"/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251</w:t>
            </w:r>
          </w:p>
        </w:tc>
      </w:tr>
      <w:tr w:rsidR="00261FEE" w:rsidRPr="00EA769D" w:rsidTr="00EA769D">
        <w:trPr>
          <w:trHeight w:val="17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FEE" w:rsidRPr="00EA769D" w:rsidRDefault="00261FEE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4(S)-HDHA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FEE" w:rsidRPr="00EA769D" w:rsidRDefault="00261FEE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56 (0.71; 3.41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FEE" w:rsidRPr="00EA769D" w:rsidRDefault="00261FEE" w:rsidP="00EA769D">
            <w:pPr>
              <w:spacing w:after="0" w:line="216" w:lineRule="auto"/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268</w:t>
            </w:r>
          </w:p>
        </w:tc>
      </w:tr>
      <w:tr w:rsidR="00261FEE" w:rsidRPr="00EA769D" w:rsidTr="00EA769D">
        <w:trPr>
          <w:trHeight w:val="17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FEE" w:rsidRPr="00EA769D" w:rsidRDefault="00261FEE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AA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FEE" w:rsidRPr="00EA769D" w:rsidRDefault="00261FEE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52 (0.67; 3.4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FEE" w:rsidRPr="00EA769D" w:rsidRDefault="00261FEE" w:rsidP="00EA769D">
            <w:pPr>
              <w:spacing w:after="0" w:line="216" w:lineRule="auto"/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318</w:t>
            </w:r>
          </w:p>
        </w:tc>
      </w:tr>
      <w:tr w:rsidR="00261FEE" w:rsidRPr="00EA769D" w:rsidTr="00EA769D">
        <w:trPr>
          <w:trHeight w:val="17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FEE" w:rsidRPr="00EA769D" w:rsidRDefault="00261FEE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5-HETE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FEE" w:rsidRPr="00EA769D" w:rsidRDefault="00261FEE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45 (0.69; 3.0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FEE" w:rsidRPr="00EA769D" w:rsidRDefault="00261FEE" w:rsidP="00EA769D">
            <w:pPr>
              <w:spacing w:after="0" w:line="216" w:lineRule="auto"/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331</w:t>
            </w:r>
          </w:p>
        </w:tc>
      </w:tr>
      <w:tr w:rsidR="00261FEE" w:rsidRPr="00EA769D" w:rsidTr="00EA769D">
        <w:trPr>
          <w:trHeight w:val="17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FEE" w:rsidRPr="00EA769D" w:rsidRDefault="00261FEE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1-HETE11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FEE" w:rsidRPr="00EA769D" w:rsidRDefault="00261FEE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46 (0.68; 3.1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FEE" w:rsidRPr="00EA769D" w:rsidRDefault="00261FEE" w:rsidP="00EA769D">
            <w:pPr>
              <w:spacing w:after="0" w:line="216" w:lineRule="auto"/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333</w:t>
            </w:r>
          </w:p>
        </w:tc>
      </w:tr>
      <w:tr w:rsidR="00261FEE" w:rsidRPr="00EA769D" w:rsidTr="00EA769D">
        <w:trPr>
          <w:trHeight w:val="17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FEE" w:rsidRPr="00EA769D" w:rsidRDefault="00261FEE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9,20-DiHDPA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FEE" w:rsidRPr="00EA769D" w:rsidRDefault="00261FEE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77 (0.43; 1.3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FEE" w:rsidRPr="00EA769D" w:rsidRDefault="00261FEE" w:rsidP="00EA769D">
            <w:pPr>
              <w:spacing w:after="0" w:line="216" w:lineRule="auto"/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381</w:t>
            </w:r>
          </w:p>
        </w:tc>
      </w:tr>
      <w:tr w:rsidR="00261FEE" w:rsidRPr="00EA769D" w:rsidTr="00EA769D">
        <w:trPr>
          <w:trHeight w:val="17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FEE" w:rsidRPr="00EA769D" w:rsidRDefault="00261FEE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8-HEPE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FEE" w:rsidRPr="00EA769D" w:rsidRDefault="00261FEE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35 (0.68; 2.6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FEE" w:rsidRPr="00EA769D" w:rsidRDefault="00261FEE" w:rsidP="00EA769D">
            <w:pPr>
              <w:spacing w:after="0" w:line="216" w:lineRule="auto"/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388</w:t>
            </w:r>
          </w:p>
        </w:tc>
      </w:tr>
      <w:tr w:rsidR="00261FEE" w:rsidRPr="00EA769D" w:rsidTr="00EA769D">
        <w:trPr>
          <w:trHeight w:val="17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FEE" w:rsidRPr="00EA769D" w:rsidRDefault="00261FEE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2-</w:t>
            </w:r>
            <w:r w:rsidR="00D17440"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HETE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FEE" w:rsidRPr="00EA769D" w:rsidRDefault="00261FEE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54 (0.57; 4.11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FEE" w:rsidRPr="00EA769D" w:rsidRDefault="00261FEE" w:rsidP="00EA769D">
            <w:pPr>
              <w:spacing w:after="0" w:line="216" w:lineRule="auto"/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392</w:t>
            </w:r>
          </w:p>
        </w:tc>
      </w:tr>
      <w:tr w:rsidR="00261FEE" w:rsidRPr="00EA769D" w:rsidTr="00EA769D">
        <w:trPr>
          <w:trHeight w:val="17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FEE" w:rsidRPr="00EA769D" w:rsidRDefault="00261FEE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5-</w:t>
            </w:r>
            <w:r w:rsidR="00D17440"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HEPE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FEE" w:rsidRPr="00EA769D" w:rsidRDefault="00261FEE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44 (0.62; 3.31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FEE" w:rsidRPr="00EA769D" w:rsidRDefault="00261FEE" w:rsidP="00EA769D">
            <w:pPr>
              <w:spacing w:after="0" w:line="216" w:lineRule="auto"/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396</w:t>
            </w:r>
          </w:p>
        </w:tc>
      </w:tr>
      <w:tr w:rsidR="00261FEE" w:rsidRPr="00EA769D" w:rsidTr="00EA769D">
        <w:trPr>
          <w:trHeight w:val="17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FEE" w:rsidRPr="00EA769D" w:rsidRDefault="00261FEE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proofErr w:type="spellStart"/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AdA</w:t>
            </w:r>
            <w:proofErr w:type="spellEnd"/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FEE" w:rsidRPr="00EA769D" w:rsidRDefault="00261FEE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26 (0.57; 2.7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FEE" w:rsidRPr="00EA769D" w:rsidRDefault="00261FEE" w:rsidP="00EA769D">
            <w:pPr>
              <w:spacing w:after="0" w:line="216" w:lineRule="auto"/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568</w:t>
            </w:r>
          </w:p>
        </w:tc>
      </w:tr>
      <w:tr w:rsidR="00261FEE" w:rsidRPr="00EA769D" w:rsidTr="00EA769D">
        <w:trPr>
          <w:trHeight w:val="17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FEE" w:rsidRPr="00EA769D" w:rsidRDefault="00261FEE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n3-DPA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FEE" w:rsidRPr="00EA769D" w:rsidRDefault="00261FEE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26 (0.57; 2.7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FEE" w:rsidRPr="00EA769D" w:rsidRDefault="00261FEE" w:rsidP="00EA769D">
            <w:pPr>
              <w:spacing w:after="0" w:line="216" w:lineRule="auto"/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568</w:t>
            </w:r>
          </w:p>
        </w:tc>
      </w:tr>
      <w:tr w:rsidR="00261FEE" w:rsidRPr="00EA769D" w:rsidTr="00EA769D">
        <w:trPr>
          <w:trHeight w:val="17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FEE" w:rsidRPr="00EA769D" w:rsidRDefault="00261FEE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8-HETE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FEE" w:rsidRPr="00EA769D" w:rsidRDefault="00261FEE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22 (0.59; 2.5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FEE" w:rsidRPr="00EA769D" w:rsidRDefault="00261FEE" w:rsidP="00EA769D">
            <w:pPr>
              <w:spacing w:after="0" w:line="216" w:lineRule="auto"/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591</w:t>
            </w:r>
          </w:p>
        </w:tc>
      </w:tr>
      <w:tr w:rsidR="00261FEE" w:rsidRPr="00EA769D" w:rsidTr="00EA769D">
        <w:trPr>
          <w:trHeight w:val="170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FEE" w:rsidRPr="00EA769D" w:rsidRDefault="00261FEE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DHA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FEE" w:rsidRPr="00EA769D" w:rsidRDefault="00261FEE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23 (0.57; 2.6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FEE" w:rsidRPr="00EA769D" w:rsidRDefault="00261FEE" w:rsidP="00EA769D">
            <w:pPr>
              <w:spacing w:after="0" w:line="216" w:lineRule="auto"/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595</w:t>
            </w:r>
          </w:p>
        </w:tc>
      </w:tr>
      <w:tr w:rsidR="00261FEE" w:rsidRPr="00EA769D" w:rsidTr="00EA769D">
        <w:trPr>
          <w:trHeight w:val="170"/>
        </w:trPr>
        <w:tc>
          <w:tcPr>
            <w:tcW w:w="2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FEE" w:rsidRPr="00EA769D" w:rsidRDefault="00261FEE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TxB2</w:t>
            </w:r>
          </w:p>
        </w:tc>
        <w:tc>
          <w:tcPr>
            <w:tcW w:w="2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61FEE" w:rsidRPr="00EA769D" w:rsidRDefault="00261FEE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04 (0.50; 2.19)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61FEE" w:rsidRPr="00EA769D" w:rsidRDefault="00261FEE" w:rsidP="00EA769D">
            <w:pPr>
              <w:spacing w:after="0" w:line="216" w:lineRule="auto"/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913</w:t>
            </w:r>
          </w:p>
        </w:tc>
      </w:tr>
      <w:tr w:rsidR="00261FEE" w:rsidRPr="00EA769D" w:rsidTr="00EA769D">
        <w:trPr>
          <w:trHeight w:val="170"/>
        </w:trPr>
        <w:tc>
          <w:tcPr>
            <w:tcW w:w="24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FEE" w:rsidRPr="00EA769D" w:rsidRDefault="00261FEE" w:rsidP="00EA769D">
            <w:pPr>
              <w:spacing w:after="0" w:line="216" w:lineRule="auto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LA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61FEE" w:rsidRPr="00EA769D" w:rsidRDefault="00261FEE" w:rsidP="00EA769D">
            <w:pPr>
              <w:spacing w:after="0" w:line="216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1.02 (0.50; 2.08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61FEE" w:rsidRPr="00EA769D" w:rsidRDefault="00261FEE" w:rsidP="00EA769D">
            <w:pPr>
              <w:spacing w:after="0" w:line="216" w:lineRule="auto"/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</w:pPr>
            <w:r w:rsidRPr="00EA769D">
              <w:rPr>
                <w:rFonts w:ascii="Calibri Light" w:eastAsia="Times New Roman" w:hAnsi="Calibri Light" w:cs="Calibri Light"/>
                <w:sz w:val="20"/>
                <w:szCs w:val="20"/>
                <w:lang w:val="nl-NL" w:eastAsia="nl-NL"/>
              </w:rPr>
              <w:t>0.957</w:t>
            </w:r>
          </w:p>
        </w:tc>
      </w:tr>
      <w:tr w:rsidR="00742531" w:rsidRPr="00EA769D" w:rsidTr="009521CB">
        <w:trPr>
          <w:trHeight w:val="300"/>
        </w:trPr>
        <w:tc>
          <w:tcPr>
            <w:tcW w:w="6361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42531" w:rsidRPr="00EA769D" w:rsidRDefault="00742531" w:rsidP="00EA769D">
            <w:pPr>
              <w:pStyle w:val="NoSpacing"/>
              <w:rPr>
                <w:rFonts w:ascii="Calibri Light" w:eastAsia="Times New Roman" w:hAnsi="Calibri Light" w:cs="Calibri Light"/>
                <w:sz w:val="20"/>
                <w:szCs w:val="20"/>
                <w:lang w:eastAsia="nl-NL"/>
              </w:rPr>
            </w:pPr>
            <w:r w:rsidRPr="00EA769D">
              <w:rPr>
                <w:rFonts w:ascii="Calibri Light" w:hAnsi="Calibri Light" w:cs="Calibri Light"/>
                <w:sz w:val="20"/>
                <w:szCs w:val="20"/>
              </w:rPr>
              <w:t>Lipids were log transformed and mean scaled before logistic regression analyses.</w:t>
            </w:r>
          </w:p>
        </w:tc>
      </w:tr>
    </w:tbl>
    <w:p w:rsidR="00261FEE" w:rsidRPr="00EA769D" w:rsidRDefault="00261FEE" w:rsidP="00EA769D">
      <w:pPr>
        <w:pStyle w:val="NoSpacing"/>
        <w:rPr>
          <w:rFonts w:ascii="Calibri Light" w:hAnsi="Calibri Light" w:cs="Calibri Light"/>
          <w:sz w:val="20"/>
          <w:szCs w:val="20"/>
        </w:rPr>
      </w:pPr>
    </w:p>
    <w:sectPr w:rsidR="00261FEE" w:rsidRPr="00EA769D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01DB1" w:rsidRDefault="00701DB1" w:rsidP="00A54608">
      <w:pPr>
        <w:spacing w:after="0" w:line="240" w:lineRule="auto"/>
      </w:pPr>
      <w:r>
        <w:separator/>
      </w:r>
    </w:p>
  </w:endnote>
  <w:endnote w:type="continuationSeparator" w:id="0">
    <w:p w:rsidR="00701DB1" w:rsidRDefault="00701DB1" w:rsidP="00A546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35161276"/>
      <w:docPartObj>
        <w:docPartGallery w:val="Page Numbers (Bottom of Page)"/>
        <w:docPartUnique/>
      </w:docPartObj>
    </w:sdtPr>
    <w:sdtEndPr/>
    <w:sdtContent>
      <w:p w:rsidR="00701DB1" w:rsidRDefault="00701DB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:rsidR="00701DB1" w:rsidRDefault="00701D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01DB1" w:rsidRDefault="00701DB1" w:rsidP="00A54608">
      <w:pPr>
        <w:spacing w:after="0" w:line="240" w:lineRule="auto"/>
      </w:pPr>
      <w:r>
        <w:separator/>
      </w:r>
    </w:p>
  </w:footnote>
  <w:footnote w:type="continuationSeparator" w:id="0">
    <w:p w:rsidR="00701DB1" w:rsidRDefault="00701DB1" w:rsidP="00A546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739"/>
    <w:rsid w:val="00045BF9"/>
    <w:rsid w:val="00045D85"/>
    <w:rsid w:val="00073690"/>
    <w:rsid w:val="000F4609"/>
    <w:rsid w:val="001333D5"/>
    <w:rsid w:val="001B4A3B"/>
    <w:rsid w:val="00206568"/>
    <w:rsid w:val="00261FEE"/>
    <w:rsid w:val="00293462"/>
    <w:rsid w:val="002C644F"/>
    <w:rsid w:val="002F2BE4"/>
    <w:rsid w:val="0032137E"/>
    <w:rsid w:val="00340406"/>
    <w:rsid w:val="00346998"/>
    <w:rsid w:val="0037078A"/>
    <w:rsid w:val="003719BB"/>
    <w:rsid w:val="004460AC"/>
    <w:rsid w:val="00483D29"/>
    <w:rsid w:val="00490F3E"/>
    <w:rsid w:val="00494739"/>
    <w:rsid w:val="004D183C"/>
    <w:rsid w:val="004D6038"/>
    <w:rsid w:val="005852BA"/>
    <w:rsid w:val="005C6EF1"/>
    <w:rsid w:val="00605283"/>
    <w:rsid w:val="00647DC2"/>
    <w:rsid w:val="006703E3"/>
    <w:rsid w:val="0069767A"/>
    <w:rsid w:val="006B3D63"/>
    <w:rsid w:val="00701DB1"/>
    <w:rsid w:val="00742531"/>
    <w:rsid w:val="007513BF"/>
    <w:rsid w:val="0076528E"/>
    <w:rsid w:val="007F00CC"/>
    <w:rsid w:val="00886512"/>
    <w:rsid w:val="008B3BD8"/>
    <w:rsid w:val="008D02E7"/>
    <w:rsid w:val="008F3B4A"/>
    <w:rsid w:val="009521CB"/>
    <w:rsid w:val="00A54608"/>
    <w:rsid w:val="00A833DC"/>
    <w:rsid w:val="00AF1B55"/>
    <w:rsid w:val="00B35966"/>
    <w:rsid w:val="00B40D9E"/>
    <w:rsid w:val="00BA75E2"/>
    <w:rsid w:val="00BD1C86"/>
    <w:rsid w:val="00BF1C5E"/>
    <w:rsid w:val="00C44391"/>
    <w:rsid w:val="00C868C5"/>
    <w:rsid w:val="00CB3832"/>
    <w:rsid w:val="00D17440"/>
    <w:rsid w:val="00DE68EE"/>
    <w:rsid w:val="00E113A5"/>
    <w:rsid w:val="00EA7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C8797902-7C68-4C25-83EC-105D907B9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94739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494739"/>
  </w:style>
  <w:style w:type="paragraph" w:styleId="Bibliography">
    <w:name w:val="Bibliography"/>
    <w:basedOn w:val="Normal"/>
    <w:next w:val="Normal"/>
    <w:uiPriority w:val="37"/>
    <w:unhideWhenUsed/>
    <w:rsid w:val="00494739"/>
    <w:pPr>
      <w:tabs>
        <w:tab w:val="left" w:pos="384"/>
      </w:tabs>
      <w:spacing w:after="240" w:line="240" w:lineRule="auto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A546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4608"/>
  </w:style>
  <w:style w:type="paragraph" w:styleId="Footer">
    <w:name w:val="footer"/>
    <w:basedOn w:val="Normal"/>
    <w:link w:val="FooterChar"/>
    <w:uiPriority w:val="99"/>
    <w:unhideWhenUsed/>
    <w:rsid w:val="00A546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4608"/>
  </w:style>
  <w:style w:type="paragraph" w:styleId="BalloonText">
    <w:name w:val="Balloon Text"/>
    <w:basedOn w:val="Normal"/>
    <w:link w:val="BalloonTextChar"/>
    <w:uiPriority w:val="99"/>
    <w:semiHidden/>
    <w:unhideWhenUsed/>
    <w:rsid w:val="00261F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FE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59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1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8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0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4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1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566B3D-DC6B-4944-874A-FC66D55460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7</Pages>
  <Words>1967</Words>
  <Characters>10820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ef, M. (REUM)</dc:creator>
  <cp:keywords/>
  <dc:description/>
  <cp:lastModifiedBy>Loef, M. (REUM)</cp:lastModifiedBy>
  <cp:revision>4</cp:revision>
  <dcterms:created xsi:type="dcterms:W3CDTF">2021-04-01T12:45:00Z</dcterms:created>
  <dcterms:modified xsi:type="dcterms:W3CDTF">2021-04-02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oitvYdxH"/&gt;&lt;style id="http://www.zotero.org/styles/vancouver" locale="en-US" hasBibliography="1" bibliographyStyleHasBeenSet="1"/&gt;&lt;prefs&gt;&lt;pref name="fieldType" value="Field"/&gt;&lt;/prefs&gt;&lt;/data&gt;</vt:lpwstr>
  </property>
</Properties>
</file>